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E19B8" w14:textId="2F642629" w:rsidR="003A73BC" w:rsidRPr="00ED1FE7" w:rsidRDefault="00ED1FE7" w:rsidP="00E22A5E">
      <w:pPr>
        <w:spacing w:line="360" w:lineRule="auto"/>
        <w:rPr>
          <w:rFonts w:ascii="Times New Roman" w:hAnsi="Times New Roman" w:cs="Times New Roman"/>
          <w:bCs/>
          <w:sz w:val="24"/>
          <w:szCs w:val="24"/>
        </w:rPr>
      </w:pPr>
      <w:r w:rsidRPr="00ED1FE7">
        <w:rPr>
          <w:rFonts w:ascii="Times New Roman" w:hAnsi="Times New Roman" w:cs="Times New Roman"/>
          <w:sz w:val="24"/>
          <w:szCs w:val="24"/>
        </w:rPr>
        <w:t xml:space="preserve">To Institutional </w:t>
      </w:r>
      <w:r w:rsidRPr="00ED1FE7">
        <w:rPr>
          <w:rFonts w:ascii="Times New Roman" w:hAnsi="Times New Roman" w:cs="Times New Roman"/>
          <w:bCs/>
          <w:sz w:val="24"/>
          <w:szCs w:val="24"/>
        </w:rPr>
        <w:t xml:space="preserve">Review Board of </w:t>
      </w:r>
      <w:r w:rsidR="000C4E5A">
        <w:rPr>
          <w:rFonts w:ascii="Times New Roman" w:hAnsi="Times New Roman" w:cs="Times New Roman" w:hint="eastAsia"/>
          <w:bCs/>
          <w:sz w:val="24"/>
          <w:szCs w:val="24"/>
        </w:rPr>
        <w:t>Osaka</w:t>
      </w:r>
      <w:r w:rsidR="000C4E5A">
        <w:rPr>
          <w:rFonts w:ascii="Times New Roman" w:hAnsi="Times New Roman" w:cs="Times New Roman"/>
          <w:bCs/>
          <w:sz w:val="24"/>
          <w:szCs w:val="24"/>
        </w:rPr>
        <w:t xml:space="preserve"> Women’s and Children’s Hospital</w:t>
      </w:r>
    </w:p>
    <w:p w14:paraId="72AD70AC" w14:textId="77777777" w:rsidR="00ED1FE7" w:rsidRPr="00ED1FE7" w:rsidRDefault="00ED1FE7" w:rsidP="00E22A5E">
      <w:pPr>
        <w:spacing w:line="360" w:lineRule="auto"/>
        <w:rPr>
          <w:rFonts w:ascii="Times New Roman" w:hAnsi="Times New Roman" w:cs="Times New Roman"/>
          <w:bCs/>
          <w:sz w:val="24"/>
          <w:szCs w:val="24"/>
        </w:rPr>
      </w:pPr>
    </w:p>
    <w:p w14:paraId="7B7E66F2" w14:textId="77777777" w:rsidR="000C4E5A" w:rsidRDefault="000C4E5A" w:rsidP="000C4E5A">
      <w:pPr>
        <w:spacing w:line="360" w:lineRule="auto"/>
        <w:rPr>
          <w:rFonts w:ascii="Times New Roman" w:eastAsia="HG丸ｺﾞｼｯｸM-PRO" w:hAnsi="Times New Roman" w:cs="Times New Roman"/>
          <w:sz w:val="24"/>
          <w:szCs w:val="24"/>
        </w:rPr>
      </w:pPr>
      <w:r>
        <w:rPr>
          <w:rFonts w:ascii="Times New Roman" w:eastAsia="HG丸ｺﾞｼｯｸM-PRO" w:hAnsi="Times New Roman" w:cs="Times New Roman" w:hint="eastAsia"/>
          <w:sz w:val="24"/>
          <w:szCs w:val="24"/>
        </w:rPr>
        <w:t>D</w:t>
      </w:r>
      <w:r>
        <w:rPr>
          <w:rFonts w:ascii="Times New Roman" w:eastAsia="HG丸ｺﾞｼｯｸM-PRO" w:hAnsi="Times New Roman" w:cs="Times New Roman"/>
          <w:sz w:val="24"/>
          <w:szCs w:val="24"/>
        </w:rPr>
        <w:t>epartment of Anesthesiology</w:t>
      </w:r>
    </w:p>
    <w:p w14:paraId="02C8659B" w14:textId="77777777" w:rsidR="00ED1FE7" w:rsidRPr="00ED1FE7" w:rsidRDefault="00ED1FE7" w:rsidP="00E22A5E">
      <w:pPr>
        <w:spacing w:line="360" w:lineRule="auto"/>
        <w:rPr>
          <w:rFonts w:ascii="Times New Roman" w:hAnsi="Times New Roman" w:cs="Times New Roman"/>
          <w:bCs/>
          <w:sz w:val="24"/>
          <w:szCs w:val="24"/>
        </w:rPr>
      </w:pPr>
      <w:r w:rsidRPr="00ED1FE7">
        <w:rPr>
          <w:rFonts w:ascii="Times New Roman" w:hAnsi="Times New Roman" w:cs="Times New Roman"/>
          <w:bCs/>
          <w:sz w:val="24"/>
          <w:szCs w:val="24"/>
        </w:rPr>
        <w:t>Jun Takeshita</w:t>
      </w:r>
    </w:p>
    <w:p w14:paraId="5CEEAD2B" w14:textId="77777777" w:rsidR="00ED1FE7" w:rsidRPr="00ED1FE7" w:rsidRDefault="00ED1FE7" w:rsidP="00E22A5E">
      <w:pPr>
        <w:spacing w:line="360" w:lineRule="auto"/>
        <w:rPr>
          <w:rFonts w:ascii="Times New Roman" w:hAnsi="Times New Roman" w:cs="Times New Roman"/>
          <w:bCs/>
          <w:sz w:val="24"/>
          <w:szCs w:val="24"/>
        </w:rPr>
      </w:pPr>
    </w:p>
    <w:p w14:paraId="4B763DDD" w14:textId="77777777" w:rsidR="00ED1FE7" w:rsidRDefault="00ED1FE7" w:rsidP="00E22A5E">
      <w:pPr>
        <w:spacing w:line="360" w:lineRule="auto"/>
        <w:rPr>
          <w:rFonts w:ascii="Times New Roman" w:hAnsi="Times New Roman" w:cs="Times New Roman"/>
          <w:bCs/>
          <w:sz w:val="24"/>
          <w:szCs w:val="24"/>
        </w:rPr>
      </w:pPr>
      <w:r w:rsidRPr="00ED1FE7">
        <w:rPr>
          <w:rFonts w:ascii="Times New Roman" w:hAnsi="Times New Roman" w:cs="Times New Roman"/>
          <w:bCs/>
          <w:sz w:val="24"/>
          <w:szCs w:val="24"/>
        </w:rPr>
        <w:t xml:space="preserve">The </w:t>
      </w:r>
      <w:r>
        <w:rPr>
          <w:rFonts w:ascii="Times New Roman" w:hAnsi="Times New Roman" w:cs="Times New Roman"/>
          <w:bCs/>
          <w:sz w:val="24"/>
          <w:szCs w:val="24"/>
        </w:rPr>
        <w:t>name of study:</w:t>
      </w:r>
    </w:p>
    <w:p w14:paraId="3FEE0B2F" w14:textId="77777777" w:rsidR="000C4E5A" w:rsidRPr="000C4E5A" w:rsidRDefault="000C4E5A" w:rsidP="000C4E5A">
      <w:pPr>
        <w:spacing w:line="360" w:lineRule="auto"/>
        <w:rPr>
          <w:rFonts w:ascii="Times New Roman" w:hAnsi="Times New Roman" w:cs="Times New Roman"/>
          <w:bCs/>
          <w:sz w:val="24"/>
          <w:szCs w:val="24"/>
        </w:rPr>
      </w:pPr>
      <w:r w:rsidRPr="000C4E5A">
        <w:rPr>
          <w:rFonts w:ascii="Times New Roman" w:hAnsi="Times New Roman" w:cs="Times New Roman"/>
          <w:bCs/>
          <w:sz w:val="24"/>
          <w:szCs w:val="24"/>
        </w:rPr>
        <w:t>Combined short-axis out-of-plane and long-axis in-plane approach versus long-axis in-plane approach for ultrasound-guided central venous catheterization in infants and small children: a randomized controlled trial</w:t>
      </w:r>
    </w:p>
    <w:p w14:paraId="0D033DD1" w14:textId="77777777" w:rsidR="00ED1FE7" w:rsidRDefault="00ED1FE7" w:rsidP="00E22A5E">
      <w:pPr>
        <w:spacing w:line="360" w:lineRule="auto"/>
        <w:rPr>
          <w:rFonts w:ascii="Times New Roman" w:eastAsia="HG丸ｺﾞｼｯｸM-PRO" w:hAnsi="Times New Roman" w:cs="Times New Roman"/>
          <w:sz w:val="24"/>
          <w:szCs w:val="24"/>
        </w:rPr>
      </w:pPr>
    </w:p>
    <w:p w14:paraId="50672868" w14:textId="5F144C1C" w:rsidR="00ED1FE7" w:rsidRDefault="000C4E5A" w:rsidP="00E22A5E">
      <w:pPr>
        <w:spacing w:line="360" w:lineRule="auto"/>
        <w:rPr>
          <w:rFonts w:ascii="Times New Roman" w:eastAsia="HG丸ｺﾞｼｯｸM-PRO" w:hAnsi="Times New Roman" w:cs="Times New Roman"/>
          <w:sz w:val="24"/>
          <w:szCs w:val="24"/>
        </w:rPr>
      </w:pPr>
      <w:r>
        <w:rPr>
          <w:rFonts w:ascii="Times New Roman" w:eastAsia="HG丸ｺﾞｼｯｸM-PRO" w:hAnsi="Times New Roman" w:cs="Times New Roman"/>
          <w:sz w:val="24"/>
          <w:szCs w:val="24"/>
        </w:rPr>
        <w:t>Background</w:t>
      </w:r>
      <w:r w:rsidR="00ED1FE7">
        <w:rPr>
          <w:rFonts w:ascii="Times New Roman" w:eastAsia="HG丸ｺﾞｼｯｸM-PRO" w:hAnsi="Times New Roman" w:cs="Times New Roman"/>
          <w:sz w:val="24"/>
          <w:szCs w:val="24"/>
        </w:rPr>
        <w:t>:</w:t>
      </w:r>
    </w:p>
    <w:p w14:paraId="707F1112" w14:textId="6AFB104D" w:rsidR="000C4E5A" w:rsidRPr="000C4E5A" w:rsidRDefault="000C4E5A" w:rsidP="000C4E5A">
      <w:pPr>
        <w:spacing w:line="360" w:lineRule="auto"/>
        <w:rPr>
          <w:rFonts w:ascii="Times New Roman" w:hAnsi="Times New Roman" w:cs="Times New Roman"/>
          <w:sz w:val="24"/>
          <w:szCs w:val="24"/>
        </w:rPr>
      </w:pPr>
      <w:r>
        <w:rPr>
          <w:rFonts w:ascii="Times New Roman" w:hAnsi="Times New Roman" w:cs="Times New Roman"/>
          <w:sz w:val="24"/>
          <w:szCs w:val="24"/>
        </w:rPr>
        <w:t>C</w:t>
      </w:r>
      <w:r w:rsidRPr="000C4E5A">
        <w:rPr>
          <w:rFonts w:ascii="Times New Roman" w:hAnsi="Times New Roman" w:cs="Times New Roman"/>
          <w:sz w:val="24"/>
          <w:szCs w:val="24"/>
        </w:rPr>
        <w:t>entral venous catheter</w:t>
      </w:r>
      <w:r>
        <w:rPr>
          <w:rFonts w:ascii="Times New Roman" w:hAnsi="Times New Roman" w:cs="Times New Roman"/>
          <w:sz w:val="24"/>
          <w:szCs w:val="24"/>
        </w:rPr>
        <w:t>ization</w:t>
      </w:r>
      <w:r w:rsidRPr="000C4E5A">
        <w:rPr>
          <w:rFonts w:ascii="Times New Roman" w:hAnsi="Times New Roman" w:cs="Times New Roman"/>
          <w:sz w:val="24"/>
          <w:szCs w:val="24"/>
        </w:rPr>
        <w:t xml:space="preserve"> in pediatric patients is an essential technique for perioperative and intensive care management, but is more difficult than in adult patients because of the smaller vessel diameter. The use of an ultrasound-guided technique has been reported to increase the success rate compared to the landmark technique. There are two types of ultrasound-guided puncture: </w:t>
      </w:r>
      <w:r>
        <w:rPr>
          <w:rFonts w:ascii="Times New Roman" w:hAnsi="Times New Roman" w:cs="Times New Roman"/>
          <w:sz w:val="24"/>
          <w:szCs w:val="24"/>
        </w:rPr>
        <w:t>the short-axis out-of-plane approach</w:t>
      </w:r>
      <w:r w:rsidRPr="000C4E5A">
        <w:rPr>
          <w:rFonts w:ascii="Times New Roman" w:hAnsi="Times New Roman" w:cs="Times New Roman"/>
          <w:sz w:val="24"/>
          <w:szCs w:val="24"/>
        </w:rPr>
        <w:t xml:space="preserve"> and </w:t>
      </w:r>
      <w:r>
        <w:rPr>
          <w:rFonts w:ascii="Times New Roman" w:hAnsi="Times New Roman" w:cs="Times New Roman"/>
          <w:sz w:val="24"/>
          <w:szCs w:val="24"/>
        </w:rPr>
        <w:t>the long-axis in-plane approach</w:t>
      </w:r>
      <w:r w:rsidRPr="000C4E5A">
        <w:rPr>
          <w:rFonts w:ascii="Times New Roman" w:hAnsi="Times New Roman" w:cs="Times New Roman"/>
          <w:sz w:val="24"/>
          <w:szCs w:val="24"/>
        </w:rPr>
        <w:t xml:space="preserve">. In the </w:t>
      </w:r>
      <w:r>
        <w:rPr>
          <w:rFonts w:ascii="Times New Roman" w:hAnsi="Times New Roman" w:cs="Times New Roman"/>
          <w:sz w:val="24"/>
          <w:szCs w:val="24"/>
        </w:rPr>
        <w:t>short-axis out-of-plane approach</w:t>
      </w:r>
      <w:r w:rsidRPr="000C4E5A">
        <w:rPr>
          <w:rFonts w:ascii="Times New Roman" w:hAnsi="Times New Roman" w:cs="Times New Roman"/>
          <w:sz w:val="24"/>
          <w:szCs w:val="24"/>
        </w:rPr>
        <w:t xml:space="preserve">, the positional relationship between the target vessel and surrounding structures is easy to understand, and it is easy to align the center of the vessel with the direction of needle. However, it is difficult to visualize the true needle tip, and the rate of unintentional penetration of the posterior wall of the vessel is high, which may cause complications. In the </w:t>
      </w:r>
      <w:r>
        <w:rPr>
          <w:rFonts w:ascii="Times New Roman" w:hAnsi="Times New Roman" w:cs="Times New Roman"/>
          <w:sz w:val="24"/>
          <w:szCs w:val="24"/>
        </w:rPr>
        <w:t>long-axis in-plane</w:t>
      </w:r>
      <w:r w:rsidRPr="000C4E5A">
        <w:rPr>
          <w:rFonts w:ascii="Times New Roman" w:hAnsi="Times New Roman" w:cs="Times New Roman"/>
          <w:sz w:val="24"/>
          <w:szCs w:val="24"/>
        </w:rPr>
        <w:t>, the entire needle including the needle tip and the long</w:t>
      </w:r>
      <w:r>
        <w:rPr>
          <w:rFonts w:ascii="Times New Roman" w:hAnsi="Times New Roman" w:cs="Times New Roman"/>
          <w:sz w:val="24"/>
          <w:szCs w:val="24"/>
        </w:rPr>
        <w:t>-</w:t>
      </w:r>
      <w:r w:rsidRPr="000C4E5A">
        <w:rPr>
          <w:rFonts w:ascii="Times New Roman" w:hAnsi="Times New Roman" w:cs="Times New Roman"/>
          <w:sz w:val="24"/>
          <w:szCs w:val="24"/>
        </w:rPr>
        <w:t xml:space="preserve">axis image of the target vessel are always depicted from the moment of puncture, which makes it easy to identify the needle tip position and prevents posterior wall penetration, but it is technically </w:t>
      </w:r>
      <w:r w:rsidRPr="000C4E5A">
        <w:rPr>
          <w:rFonts w:ascii="Times New Roman" w:hAnsi="Times New Roman" w:cs="Times New Roman"/>
          <w:sz w:val="24"/>
          <w:szCs w:val="24"/>
        </w:rPr>
        <w:lastRenderedPageBreak/>
        <w:t xml:space="preserve">difficult. We previously devised an ultrasound-guided </w:t>
      </w:r>
      <w:r>
        <w:rPr>
          <w:rFonts w:ascii="Times New Roman" w:hAnsi="Times New Roman" w:cs="Times New Roman"/>
          <w:sz w:val="24"/>
          <w:szCs w:val="24"/>
        </w:rPr>
        <w:t>central venous</w:t>
      </w:r>
      <w:r w:rsidRPr="000C4E5A">
        <w:rPr>
          <w:rFonts w:ascii="Times New Roman" w:hAnsi="Times New Roman" w:cs="Times New Roman"/>
          <w:sz w:val="24"/>
          <w:szCs w:val="24"/>
        </w:rPr>
        <w:t xml:space="preserve"> </w:t>
      </w:r>
      <w:r>
        <w:rPr>
          <w:rFonts w:ascii="Times New Roman" w:hAnsi="Times New Roman" w:cs="Times New Roman"/>
          <w:sz w:val="24"/>
          <w:szCs w:val="24"/>
        </w:rPr>
        <w:t>catheterization</w:t>
      </w:r>
      <w:r w:rsidRPr="000C4E5A">
        <w:rPr>
          <w:rFonts w:ascii="Times New Roman" w:hAnsi="Times New Roman" w:cs="Times New Roman"/>
          <w:sz w:val="24"/>
          <w:szCs w:val="24"/>
        </w:rPr>
        <w:t xml:space="preserve"> in adults using a combination of the </w:t>
      </w:r>
      <w:r>
        <w:rPr>
          <w:rFonts w:ascii="Times New Roman" w:hAnsi="Times New Roman" w:cs="Times New Roman"/>
          <w:sz w:val="24"/>
          <w:szCs w:val="24"/>
        </w:rPr>
        <w:t>short-axis out-of-plane</w:t>
      </w:r>
      <w:r w:rsidRPr="000C4E5A">
        <w:rPr>
          <w:rFonts w:ascii="Times New Roman" w:hAnsi="Times New Roman" w:cs="Times New Roman"/>
          <w:sz w:val="24"/>
          <w:szCs w:val="24"/>
        </w:rPr>
        <w:t xml:space="preserve"> and </w:t>
      </w:r>
      <w:r>
        <w:rPr>
          <w:rFonts w:ascii="Times New Roman" w:hAnsi="Times New Roman" w:cs="Times New Roman"/>
          <w:sz w:val="24"/>
          <w:szCs w:val="24"/>
        </w:rPr>
        <w:t>long-axis in-plane approaches</w:t>
      </w:r>
      <w:r w:rsidRPr="000C4E5A">
        <w:rPr>
          <w:rFonts w:ascii="Times New Roman" w:hAnsi="Times New Roman" w:cs="Times New Roman"/>
          <w:sz w:val="24"/>
          <w:szCs w:val="24"/>
        </w:rPr>
        <w:t>, which we named the c</w:t>
      </w:r>
      <w:r>
        <w:rPr>
          <w:rFonts w:ascii="Times New Roman" w:hAnsi="Times New Roman" w:cs="Times New Roman"/>
          <w:sz w:val="24"/>
          <w:szCs w:val="24"/>
        </w:rPr>
        <w:t>ombined approach</w:t>
      </w:r>
      <w:r w:rsidRPr="000C4E5A">
        <w:rPr>
          <w:rFonts w:ascii="Times New Roman" w:hAnsi="Times New Roman" w:cs="Times New Roman"/>
          <w:sz w:val="24"/>
          <w:szCs w:val="24"/>
        </w:rPr>
        <w:t xml:space="preserve">, and reported that it reduced the rate of posterior wall penetration compared with the </w:t>
      </w:r>
      <w:r>
        <w:rPr>
          <w:rFonts w:ascii="Times New Roman" w:hAnsi="Times New Roman" w:cs="Times New Roman"/>
          <w:sz w:val="24"/>
          <w:szCs w:val="24"/>
        </w:rPr>
        <w:t>short-axis out-of-plane</w:t>
      </w:r>
      <w:r w:rsidRPr="000C4E5A">
        <w:rPr>
          <w:rFonts w:ascii="Times New Roman" w:hAnsi="Times New Roman" w:cs="Times New Roman"/>
          <w:sz w:val="24"/>
          <w:szCs w:val="24"/>
        </w:rPr>
        <w:t xml:space="preserve"> </w:t>
      </w:r>
      <w:r>
        <w:rPr>
          <w:rFonts w:ascii="Times New Roman" w:hAnsi="Times New Roman" w:cs="Times New Roman"/>
          <w:sz w:val="24"/>
          <w:szCs w:val="24"/>
        </w:rPr>
        <w:t>approach</w:t>
      </w:r>
      <w:r w:rsidRPr="000C4E5A">
        <w:rPr>
          <w:rFonts w:ascii="Times New Roman" w:hAnsi="Times New Roman" w:cs="Times New Roman"/>
          <w:sz w:val="24"/>
          <w:szCs w:val="24"/>
        </w:rPr>
        <w:t xml:space="preserve">. </w:t>
      </w:r>
    </w:p>
    <w:p w14:paraId="55BEDC4B" w14:textId="240D4B6D" w:rsidR="000C4E5A" w:rsidRPr="000C4E5A" w:rsidRDefault="000C4E5A" w:rsidP="000C4E5A">
      <w:pPr>
        <w:spacing w:line="360" w:lineRule="auto"/>
        <w:rPr>
          <w:rFonts w:ascii="Times New Roman" w:hAnsi="Times New Roman" w:cs="Times New Roman"/>
          <w:sz w:val="24"/>
          <w:szCs w:val="24"/>
        </w:rPr>
      </w:pPr>
      <w:r w:rsidRPr="000C4E5A">
        <w:rPr>
          <w:rFonts w:ascii="Times New Roman" w:hAnsi="Times New Roman" w:cs="Times New Roman"/>
          <w:sz w:val="24"/>
          <w:szCs w:val="24"/>
        </w:rPr>
        <w:t>The use of the c</w:t>
      </w:r>
      <w:r>
        <w:rPr>
          <w:rFonts w:ascii="Times New Roman" w:hAnsi="Times New Roman" w:cs="Times New Roman"/>
          <w:sz w:val="24"/>
          <w:szCs w:val="24"/>
        </w:rPr>
        <w:t>ombined approach</w:t>
      </w:r>
      <w:r w:rsidRPr="000C4E5A">
        <w:rPr>
          <w:rFonts w:ascii="Times New Roman" w:hAnsi="Times New Roman" w:cs="Times New Roman"/>
          <w:sz w:val="24"/>
          <w:szCs w:val="24"/>
        </w:rPr>
        <w:t xml:space="preserve"> for ultrasound-guided </w:t>
      </w:r>
      <w:r>
        <w:rPr>
          <w:rFonts w:ascii="Times New Roman" w:hAnsi="Times New Roman" w:cs="Times New Roman"/>
          <w:sz w:val="24"/>
          <w:szCs w:val="24"/>
        </w:rPr>
        <w:t>central venous</w:t>
      </w:r>
      <w:r w:rsidRPr="000C4E5A">
        <w:rPr>
          <w:rFonts w:ascii="Times New Roman" w:hAnsi="Times New Roman" w:cs="Times New Roman"/>
          <w:sz w:val="24"/>
          <w:szCs w:val="24"/>
        </w:rPr>
        <w:t xml:space="preserve"> </w:t>
      </w:r>
      <w:r>
        <w:rPr>
          <w:rFonts w:ascii="Times New Roman" w:hAnsi="Times New Roman" w:cs="Times New Roman"/>
          <w:sz w:val="24"/>
          <w:szCs w:val="24"/>
        </w:rPr>
        <w:t>catheterization</w:t>
      </w:r>
      <w:r w:rsidRPr="000C4E5A">
        <w:rPr>
          <w:rFonts w:ascii="Times New Roman" w:hAnsi="Times New Roman" w:cs="Times New Roman"/>
          <w:sz w:val="24"/>
          <w:szCs w:val="24"/>
        </w:rPr>
        <w:t xml:space="preserve"> in pediatric patients is expected to decrease the rate of the posterior wall</w:t>
      </w:r>
      <w:r>
        <w:rPr>
          <w:rFonts w:ascii="Times New Roman" w:hAnsi="Times New Roman" w:cs="Times New Roman"/>
          <w:sz w:val="24"/>
          <w:szCs w:val="24"/>
        </w:rPr>
        <w:t xml:space="preserve"> penetration</w:t>
      </w:r>
      <w:r w:rsidRPr="000C4E5A">
        <w:rPr>
          <w:rFonts w:ascii="Times New Roman" w:hAnsi="Times New Roman" w:cs="Times New Roman"/>
          <w:sz w:val="24"/>
          <w:szCs w:val="24"/>
        </w:rPr>
        <w:t>,</w:t>
      </w:r>
      <w:r>
        <w:rPr>
          <w:rFonts w:ascii="Times New Roman" w:hAnsi="Times New Roman" w:cs="Times New Roman"/>
          <w:sz w:val="24"/>
          <w:szCs w:val="24"/>
        </w:rPr>
        <w:t xml:space="preserve"> </w:t>
      </w:r>
      <w:r w:rsidRPr="000C4E5A">
        <w:rPr>
          <w:rFonts w:ascii="Times New Roman" w:hAnsi="Times New Roman" w:cs="Times New Roman"/>
          <w:sz w:val="24"/>
          <w:szCs w:val="24"/>
        </w:rPr>
        <w:t xml:space="preserve">similar to the </w:t>
      </w:r>
      <w:r>
        <w:rPr>
          <w:rFonts w:ascii="Times New Roman" w:hAnsi="Times New Roman" w:cs="Times New Roman"/>
          <w:sz w:val="24"/>
          <w:szCs w:val="24"/>
        </w:rPr>
        <w:t>long-axis in-plane approach</w:t>
      </w:r>
      <w:r w:rsidRPr="000C4E5A">
        <w:rPr>
          <w:rFonts w:ascii="Times New Roman" w:hAnsi="Times New Roman" w:cs="Times New Roman"/>
          <w:sz w:val="24"/>
          <w:szCs w:val="24"/>
        </w:rPr>
        <w:t>.</w:t>
      </w:r>
    </w:p>
    <w:p w14:paraId="161613B9" w14:textId="28B8C54F" w:rsidR="000C4E5A" w:rsidRDefault="000C4E5A" w:rsidP="000C4E5A">
      <w:pPr>
        <w:spacing w:line="360" w:lineRule="auto"/>
        <w:rPr>
          <w:rFonts w:ascii="Times New Roman" w:hAnsi="Times New Roman" w:cs="Times New Roman"/>
          <w:sz w:val="24"/>
          <w:szCs w:val="24"/>
        </w:rPr>
      </w:pPr>
    </w:p>
    <w:p w14:paraId="53763A32" w14:textId="4FCB8CEC" w:rsidR="000C4E5A" w:rsidRDefault="000C4E5A" w:rsidP="000C4E5A">
      <w:pPr>
        <w:spacing w:line="360" w:lineRule="auto"/>
        <w:rPr>
          <w:rFonts w:ascii="Times New Roman" w:hAnsi="Times New Roman" w:cs="Times New Roman"/>
          <w:sz w:val="24"/>
          <w:szCs w:val="24"/>
        </w:rPr>
      </w:pPr>
      <w:r>
        <w:rPr>
          <w:rFonts w:ascii="Times New Roman" w:hAnsi="Times New Roman" w:cs="Times New Roman" w:hint="eastAsia"/>
          <w:sz w:val="24"/>
          <w:szCs w:val="24"/>
        </w:rPr>
        <w:t>O</w:t>
      </w:r>
      <w:r>
        <w:rPr>
          <w:rFonts w:ascii="Times New Roman" w:hAnsi="Times New Roman" w:cs="Times New Roman"/>
          <w:sz w:val="24"/>
          <w:szCs w:val="24"/>
        </w:rPr>
        <w:t>bjective:</w:t>
      </w:r>
    </w:p>
    <w:p w14:paraId="4EEA2C26" w14:textId="57CDC972" w:rsidR="000C4E5A" w:rsidRDefault="000C4E5A" w:rsidP="000C4E5A">
      <w:pPr>
        <w:spacing w:line="360" w:lineRule="auto"/>
        <w:rPr>
          <w:rFonts w:ascii="Times New Roman" w:hAnsi="Times New Roman" w:cs="Times New Roman"/>
          <w:sz w:val="24"/>
          <w:szCs w:val="24"/>
        </w:rPr>
      </w:pPr>
      <w:r>
        <w:rPr>
          <w:rFonts w:ascii="Times New Roman" w:hAnsi="Times New Roman" w:cs="Times New Roman"/>
          <w:sz w:val="24"/>
          <w:szCs w:val="24"/>
        </w:rPr>
        <w:t>T</w:t>
      </w:r>
      <w:r w:rsidRPr="000C4E5A">
        <w:rPr>
          <w:rFonts w:ascii="Times New Roman" w:hAnsi="Times New Roman" w:cs="Times New Roman"/>
          <w:sz w:val="24"/>
          <w:szCs w:val="24"/>
        </w:rPr>
        <w:t>o determine whether the use of the c</w:t>
      </w:r>
      <w:r>
        <w:rPr>
          <w:rFonts w:ascii="Times New Roman" w:hAnsi="Times New Roman" w:cs="Times New Roman"/>
          <w:sz w:val="24"/>
          <w:szCs w:val="24"/>
        </w:rPr>
        <w:t>ombined approach</w:t>
      </w:r>
      <w:r w:rsidRPr="000C4E5A">
        <w:rPr>
          <w:rFonts w:ascii="Times New Roman" w:hAnsi="Times New Roman" w:cs="Times New Roman"/>
          <w:sz w:val="24"/>
          <w:szCs w:val="24"/>
        </w:rPr>
        <w:t xml:space="preserve"> for ultrasound-guided </w:t>
      </w:r>
      <w:r w:rsidR="00963F77">
        <w:rPr>
          <w:rFonts w:ascii="Times New Roman" w:hAnsi="Times New Roman" w:cs="Times New Roman"/>
          <w:sz w:val="24"/>
          <w:szCs w:val="24"/>
        </w:rPr>
        <w:t>central venous</w:t>
      </w:r>
      <w:r w:rsidR="00963F77" w:rsidRPr="000C4E5A">
        <w:rPr>
          <w:rFonts w:ascii="Times New Roman" w:hAnsi="Times New Roman" w:cs="Times New Roman"/>
          <w:sz w:val="24"/>
          <w:szCs w:val="24"/>
        </w:rPr>
        <w:t xml:space="preserve"> </w:t>
      </w:r>
      <w:r w:rsidR="00963F77">
        <w:rPr>
          <w:rFonts w:ascii="Times New Roman" w:hAnsi="Times New Roman" w:cs="Times New Roman"/>
          <w:sz w:val="24"/>
          <w:szCs w:val="24"/>
        </w:rPr>
        <w:t>catheterization</w:t>
      </w:r>
      <w:r w:rsidRPr="000C4E5A">
        <w:rPr>
          <w:rFonts w:ascii="Times New Roman" w:hAnsi="Times New Roman" w:cs="Times New Roman"/>
          <w:sz w:val="24"/>
          <w:szCs w:val="24"/>
        </w:rPr>
        <w:t xml:space="preserve"> in pediatric patients reduces the rate of posterior wall penetration as well as the </w:t>
      </w:r>
      <w:r w:rsidR="00963F77">
        <w:rPr>
          <w:rFonts w:ascii="Times New Roman" w:hAnsi="Times New Roman" w:cs="Times New Roman"/>
          <w:sz w:val="24"/>
          <w:szCs w:val="24"/>
        </w:rPr>
        <w:t>long-axis in-plane approach</w:t>
      </w:r>
      <w:r w:rsidRPr="000C4E5A">
        <w:rPr>
          <w:rFonts w:ascii="Times New Roman" w:hAnsi="Times New Roman" w:cs="Times New Roman"/>
          <w:sz w:val="24"/>
          <w:szCs w:val="24"/>
        </w:rPr>
        <w:t>.</w:t>
      </w:r>
    </w:p>
    <w:p w14:paraId="0CB5ED83" w14:textId="77777777" w:rsidR="00963F77" w:rsidRDefault="00963F77" w:rsidP="000C4E5A">
      <w:pPr>
        <w:spacing w:line="360" w:lineRule="auto"/>
        <w:rPr>
          <w:rFonts w:ascii="Times New Roman" w:hAnsi="Times New Roman" w:cs="Times New Roman"/>
          <w:sz w:val="24"/>
          <w:szCs w:val="24"/>
        </w:rPr>
      </w:pPr>
    </w:p>
    <w:p w14:paraId="23A14818" w14:textId="761D559A" w:rsidR="00963F77" w:rsidRDefault="00963F77" w:rsidP="000C4E5A">
      <w:pPr>
        <w:spacing w:line="360" w:lineRule="auto"/>
        <w:rPr>
          <w:rFonts w:ascii="Times New Roman" w:hAnsi="Times New Roman" w:cs="Times New Roman"/>
          <w:sz w:val="24"/>
          <w:szCs w:val="24"/>
        </w:rPr>
      </w:pPr>
      <w:r>
        <w:rPr>
          <w:rFonts w:ascii="Times New Roman" w:hAnsi="Times New Roman" w:cs="Times New Roman" w:hint="eastAsia"/>
          <w:sz w:val="24"/>
          <w:szCs w:val="24"/>
        </w:rPr>
        <w:t>P</w:t>
      </w:r>
      <w:r>
        <w:rPr>
          <w:rFonts w:ascii="Times New Roman" w:hAnsi="Times New Roman" w:cs="Times New Roman"/>
          <w:sz w:val="24"/>
          <w:szCs w:val="24"/>
        </w:rPr>
        <w:t>atients:</w:t>
      </w:r>
    </w:p>
    <w:p w14:paraId="5D31AE8A" w14:textId="3A657EED" w:rsidR="00963F77" w:rsidRDefault="00963F77" w:rsidP="000C4E5A">
      <w:pPr>
        <w:spacing w:line="360" w:lineRule="auto"/>
        <w:rPr>
          <w:rFonts w:ascii="Times New Roman" w:hAnsi="Times New Roman" w:cs="Times New Roman"/>
          <w:sz w:val="24"/>
          <w:szCs w:val="24"/>
        </w:rPr>
      </w:pPr>
      <w:r>
        <w:rPr>
          <w:rFonts w:ascii="Times New Roman" w:hAnsi="Times New Roman" w:cs="Times New Roman"/>
          <w:sz w:val="24"/>
          <w:szCs w:val="24"/>
        </w:rPr>
        <w:t>110 p</w:t>
      </w:r>
      <w:r w:rsidRPr="00963F77">
        <w:rPr>
          <w:rFonts w:ascii="Times New Roman" w:hAnsi="Times New Roman" w:cs="Times New Roman"/>
          <w:sz w:val="24"/>
          <w:szCs w:val="24"/>
        </w:rPr>
        <w:t>ediatric patients aged &lt;5 years who underwent cardiovascular surgeries and required central venous catheter insertion were included.</w:t>
      </w:r>
    </w:p>
    <w:p w14:paraId="62C316BF" w14:textId="77777777" w:rsidR="00963F77" w:rsidRPr="000C4E5A" w:rsidRDefault="00963F77" w:rsidP="000C4E5A">
      <w:pPr>
        <w:spacing w:line="360" w:lineRule="auto"/>
        <w:rPr>
          <w:rFonts w:ascii="Times New Roman" w:hAnsi="Times New Roman" w:cs="Times New Roman"/>
          <w:sz w:val="24"/>
          <w:szCs w:val="24"/>
        </w:rPr>
      </w:pPr>
    </w:p>
    <w:p w14:paraId="5E595444" w14:textId="77777777" w:rsidR="00ED1FE7" w:rsidRDefault="006E6222" w:rsidP="00E22A5E">
      <w:pPr>
        <w:spacing w:line="360" w:lineRule="auto"/>
        <w:rPr>
          <w:rFonts w:ascii="Times New Roman" w:hAnsi="Times New Roman" w:cs="Times New Roman"/>
          <w:sz w:val="24"/>
          <w:szCs w:val="24"/>
        </w:rPr>
      </w:pPr>
      <w:r>
        <w:rPr>
          <w:rFonts w:ascii="Times New Roman" w:hAnsi="Times New Roman" w:cs="Times New Roman"/>
          <w:sz w:val="24"/>
          <w:szCs w:val="24"/>
        </w:rPr>
        <w:t>M</w:t>
      </w:r>
      <w:r>
        <w:rPr>
          <w:rFonts w:ascii="Times New Roman" w:hAnsi="Times New Roman" w:cs="Times New Roman" w:hint="eastAsia"/>
          <w:sz w:val="24"/>
          <w:szCs w:val="24"/>
        </w:rPr>
        <w:t>ethod:</w:t>
      </w:r>
    </w:p>
    <w:p w14:paraId="68A07DA9" w14:textId="5C3BE388" w:rsidR="00963F77" w:rsidRPr="00963F77" w:rsidRDefault="00963F77" w:rsidP="00963F77">
      <w:pPr>
        <w:kinsoku w:val="0"/>
        <w:overflowPunct w:val="0"/>
        <w:autoSpaceDE w:val="0"/>
        <w:autoSpaceDN w:val="0"/>
        <w:adjustRightInd w:val="0"/>
        <w:snapToGrid w:val="0"/>
        <w:spacing w:line="480" w:lineRule="auto"/>
        <w:rPr>
          <w:rFonts w:ascii="Times New Roman" w:hAnsi="Times New Roman" w:cs="Times New Roman"/>
          <w:sz w:val="24"/>
          <w:szCs w:val="24"/>
        </w:rPr>
      </w:pPr>
      <w:r w:rsidRPr="00963F77">
        <w:rPr>
          <w:rFonts w:ascii="Times New Roman" w:hAnsi="Times New Roman" w:cs="Times New Roman"/>
          <w:sz w:val="24"/>
          <w:szCs w:val="24"/>
        </w:rPr>
        <w:t xml:space="preserve">After induction of general anesthesia, ultrasound-guided </w:t>
      </w:r>
      <w:r>
        <w:rPr>
          <w:rFonts w:ascii="Times New Roman" w:hAnsi="Times New Roman" w:cs="Times New Roman"/>
          <w:sz w:val="24"/>
          <w:szCs w:val="24"/>
        </w:rPr>
        <w:t>central venous</w:t>
      </w:r>
      <w:r w:rsidRPr="000C4E5A">
        <w:rPr>
          <w:rFonts w:ascii="Times New Roman" w:hAnsi="Times New Roman" w:cs="Times New Roman"/>
          <w:sz w:val="24"/>
          <w:szCs w:val="24"/>
        </w:rPr>
        <w:t xml:space="preserve"> </w:t>
      </w:r>
      <w:r>
        <w:rPr>
          <w:rFonts w:ascii="Times New Roman" w:hAnsi="Times New Roman" w:cs="Times New Roman"/>
          <w:sz w:val="24"/>
          <w:szCs w:val="24"/>
        </w:rPr>
        <w:t>catheterization</w:t>
      </w:r>
      <w:r w:rsidRPr="00963F77">
        <w:rPr>
          <w:rFonts w:ascii="Times New Roman" w:hAnsi="Times New Roman" w:cs="Times New Roman"/>
          <w:sz w:val="24"/>
          <w:szCs w:val="24"/>
        </w:rPr>
        <w:t xml:space="preserve"> is performed. The subjects will be divided into two groups: L</w:t>
      </w:r>
      <w:r>
        <w:rPr>
          <w:rFonts w:ascii="Times New Roman" w:hAnsi="Times New Roman" w:cs="Times New Roman"/>
          <w:sz w:val="24"/>
          <w:szCs w:val="24"/>
        </w:rPr>
        <w:t>A</w:t>
      </w:r>
      <w:r w:rsidRPr="00963F77">
        <w:rPr>
          <w:rFonts w:ascii="Times New Roman" w:hAnsi="Times New Roman" w:cs="Times New Roman"/>
          <w:sz w:val="24"/>
          <w:szCs w:val="24"/>
        </w:rPr>
        <w:t xml:space="preserve"> </w:t>
      </w:r>
      <w:r>
        <w:rPr>
          <w:rFonts w:ascii="Times New Roman" w:hAnsi="Times New Roman" w:cs="Times New Roman"/>
          <w:sz w:val="24"/>
          <w:szCs w:val="24"/>
        </w:rPr>
        <w:t xml:space="preserve">group </w:t>
      </w:r>
      <w:r w:rsidRPr="00963F77">
        <w:rPr>
          <w:rFonts w:ascii="Times New Roman" w:hAnsi="Times New Roman" w:cs="Times New Roman"/>
          <w:sz w:val="24"/>
          <w:szCs w:val="24"/>
        </w:rPr>
        <w:t>(</w:t>
      </w:r>
      <w:r>
        <w:rPr>
          <w:rFonts w:ascii="Times New Roman" w:hAnsi="Times New Roman" w:cs="Times New Roman"/>
          <w:sz w:val="24"/>
          <w:szCs w:val="24"/>
        </w:rPr>
        <w:t>long-axis in-plane approach</w:t>
      </w:r>
      <w:r w:rsidRPr="00963F77">
        <w:rPr>
          <w:rFonts w:ascii="Times New Roman" w:hAnsi="Times New Roman" w:cs="Times New Roman"/>
          <w:sz w:val="24"/>
          <w:szCs w:val="24"/>
        </w:rPr>
        <w:t xml:space="preserve">) and </w:t>
      </w:r>
      <w:r>
        <w:rPr>
          <w:rFonts w:ascii="Times New Roman" w:hAnsi="Times New Roman" w:cs="Times New Roman"/>
          <w:sz w:val="24"/>
          <w:szCs w:val="24"/>
        </w:rPr>
        <w:t xml:space="preserve">CSLA </w:t>
      </w:r>
      <w:r w:rsidRPr="00963F77">
        <w:rPr>
          <w:rFonts w:ascii="Times New Roman" w:hAnsi="Times New Roman" w:cs="Times New Roman"/>
          <w:sz w:val="24"/>
          <w:szCs w:val="24"/>
        </w:rPr>
        <w:t>group (c</w:t>
      </w:r>
      <w:r>
        <w:rPr>
          <w:rFonts w:ascii="Times New Roman" w:hAnsi="Times New Roman" w:cs="Times New Roman"/>
          <w:sz w:val="24"/>
          <w:szCs w:val="24"/>
        </w:rPr>
        <w:t>ombined approach</w:t>
      </w:r>
      <w:r w:rsidRPr="00963F77">
        <w:rPr>
          <w:rFonts w:ascii="Times New Roman" w:hAnsi="Times New Roman" w:cs="Times New Roman"/>
          <w:sz w:val="24"/>
          <w:szCs w:val="24"/>
        </w:rPr>
        <w:t>). If the guidewire is not successfully inserted within 20 minutes of the start of ultrasound angiography, the placement will be considered a failure and the study will be terminated. The two groups will be compared for posterior wall penetration</w:t>
      </w:r>
      <w:r w:rsidR="00345858">
        <w:rPr>
          <w:rFonts w:ascii="Times New Roman" w:hAnsi="Times New Roman" w:cs="Times New Roman"/>
          <w:sz w:val="24"/>
          <w:szCs w:val="24"/>
        </w:rPr>
        <w:t xml:space="preserve"> rates</w:t>
      </w:r>
      <w:r w:rsidRPr="00963F77">
        <w:rPr>
          <w:rFonts w:ascii="Times New Roman" w:hAnsi="Times New Roman" w:cs="Times New Roman"/>
          <w:sz w:val="24"/>
          <w:szCs w:val="24"/>
        </w:rPr>
        <w:t xml:space="preserve">, </w:t>
      </w:r>
      <w:r>
        <w:rPr>
          <w:rFonts w:ascii="Times New Roman" w:hAnsi="Times New Roman" w:cs="Times New Roman"/>
          <w:sz w:val="24"/>
          <w:szCs w:val="24"/>
        </w:rPr>
        <w:t>first attempt</w:t>
      </w:r>
      <w:r w:rsidRPr="00963F77">
        <w:rPr>
          <w:rFonts w:ascii="Times New Roman" w:hAnsi="Times New Roman" w:cs="Times New Roman"/>
          <w:sz w:val="24"/>
          <w:szCs w:val="24"/>
        </w:rPr>
        <w:t xml:space="preserve"> and </w:t>
      </w:r>
      <w:r>
        <w:rPr>
          <w:rFonts w:ascii="Times New Roman" w:hAnsi="Times New Roman" w:cs="Times New Roman"/>
          <w:sz w:val="24"/>
          <w:szCs w:val="24"/>
        </w:rPr>
        <w:t>overall</w:t>
      </w:r>
      <w:r w:rsidRPr="00963F77">
        <w:rPr>
          <w:rFonts w:ascii="Times New Roman" w:hAnsi="Times New Roman" w:cs="Times New Roman"/>
          <w:sz w:val="24"/>
          <w:szCs w:val="24"/>
        </w:rPr>
        <w:t xml:space="preserve"> success</w:t>
      </w:r>
      <w:r>
        <w:rPr>
          <w:rFonts w:ascii="Times New Roman" w:hAnsi="Times New Roman" w:cs="Times New Roman"/>
          <w:sz w:val="24"/>
          <w:szCs w:val="24"/>
        </w:rPr>
        <w:t xml:space="preserve"> rate</w:t>
      </w:r>
      <w:r w:rsidR="00345858">
        <w:rPr>
          <w:rFonts w:ascii="Times New Roman" w:hAnsi="Times New Roman" w:cs="Times New Roman"/>
          <w:sz w:val="24"/>
          <w:szCs w:val="24"/>
        </w:rPr>
        <w:t>s</w:t>
      </w:r>
      <w:r w:rsidRPr="00963F77">
        <w:rPr>
          <w:rFonts w:ascii="Times New Roman" w:hAnsi="Times New Roman" w:cs="Times New Roman"/>
          <w:sz w:val="24"/>
          <w:szCs w:val="24"/>
        </w:rPr>
        <w:t xml:space="preserve">, puncture time, </w:t>
      </w:r>
      <w:r w:rsidRPr="00963F77">
        <w:rPr>
          <w:rFonts w:ascii="Times New Roman" w:hAnsi="Times New Roman" w:cs="Times New Roman"/>
          <w:sz w:val="24"/>
          <w:szCs w:val="24"/>
        </w:rPr>
        <w:lastRenderedPageBreak/>
        <w:t xml:space="preserve">and number of </w:t>
      </w:r>
      <w:r>
        <w:rPr>
          <w:rFonts w:ascii="Times New Roman" w:hAnsi="Times New Roman" w:cs="Times New Roman"/>
          <w:sz w:val="24"/>
          <w:szCs w:val="24"/>
        </w:rPr>
        <w:t>attempts</w:t>
      </w:r>
      <w:r w:rsidRPr="00963F77">
        <w:rPr>
          <w:rFonts w:ascii="Times New Roman" w:hAnsi="Times New Roman" w:cs="Times New Roman"/>
          <w:sz w:val="24"/>
          <w:szCs w:val="24"/>
        </w:rPr>
        <w:t>.</w:t>
      </w:r>
    </w:p>
    <w:p w14:paraId="70019BB3" w14:textId="77777777" w:rsidR="00963F77" w:rsidRPr="00963F77" w:rsidRDefault="00963F77" w:rsidP="00963F77">
      <w:pPr>
        <w:kinsoku w:val="0"/>
        <w:overflowPunct w:val="0"/>
        <w:autoSpaceDE w:val="0"/>
        <w:autoSpaceDN w:val="0"/>
        <w:adjustRightInd w:val="0"/>
        <w:snapToGrid w:val="0"/>
        <w:spacing w:line="480" w:lineRule="auto"/>
        <w:rPr>
          <w:rFonts w:ascii="Times New Roman" w:hAnsi="Times New Roman" w:cs="Times New Roman"/>
          <w:sz w:val="24"/>
          <w:szCs w:val="24"/>
        </w:rPr>
      </w:pPr>
    </w:p>
    <w:p w14:paraId="0752BB03" w14:textId="77777777" w:rsidR="006E6222" w:rsidRDefault="00FD1370" w:rsidP="006E6222">
      <w:pPr>
        <w:kinsoku w:val="0"/>
        <w:overflowPunct w:val="0"/>
        <w:autoSpaceDE w:val="0"/>
        <w:autoSpaceDN w:val="0"/>
        <w:adjustRightInd w:val="0"/>
        <w:snapToGrid w:val="0"/>
        <w:spacing w:line="480" w:lineRule="auto"/>
        <w:rPr>
          <w:rFonts w:ascii="Times New Roman" w:hAnsi="Times New Roman" w:cs="Times New Roman"/>
          <w:color w:val="222222"/>
          <w:sz w:val="24"/>
          <w:szCs w:val="24"/>
        </w:rPr>
      </w:pPr>
      <w:r>
        <w:rPr>
          <w:rFonts w:ascii="Times New Roman" w:hAnsi="Times New Roman" w:cs="Times New Roman"/>
          <w:color w:val="222222"/>
          <w:sz w:val="24"/>
          <w:szCs w:val="24"/>
        </w:rPr>
        <w:t>The</w:t>
      </w:r>
      <w:r>
        <w:rPr>
          <w:rFonts w:ascii="Times New Roman" w:hAnsi="Times New Roman" w:cs="Times New Roman" w:hint="eastAsia"/>
          <w:color w:val="222222"/>
          <w:sz w:val="24"/>
          <w:szCs w:val="24"/>
        </w:rPr>
        <w:t xml:space="preserve"> </w:t>
      </w:r>
      <w:r>
        <w:rPr>
          <w:rFonts w:ascii="Times New Roman" w:hAnsi="Times New Roman" w:cs="Times New Roman"/>
          <w:color w:val="222222"/>
          <w:sz w:val="24"/>
          <w:szCs w:val="24"/>
        </w:rPr>
        <w:t>design of the study:</w:t>
      </w:r>
    </w:p>
    <w:p w14:paraId="0BDD0B61" w14:textId="639454E1" w:rsidR="00FD1370" w:rsidRDefault="00345858" w:rsidP="006E6222">
      <w:pPr>
        <w:kinsoku w:val="0"/>
        <w:overflowPunct w:val="0"/>
        <w:autoSpaceDE w:val="0"/>
        <w:autoSpaceDN w:val="0"/>
        <w:adjustRightInd w:val="0"/>
        <w:snapToGrid w:val="0"/>
        <w:spacing w:line="480" w:lineRule="auto"/>
        <w:rPr>
          <w:rFonts w:ascii="Times New Roman" w:hAnsi="Times New Roman" w:cs="Times New Roman"/>
          <w:color w:val="222222"/>
          <w:sz w:val="24"/>
          <w:szCs w:val="24"/>
        </w:rPr>
      </w:pPr>
      <w:r>
        <w:rPr>
          <w:rFonts w:ascii="Times New Roman" w:hAnsi="Times New Roman" w:cs="Times New Roman"/>
          <w:color w:val="222222"/>
          <w:sz w:val="24"/>
          <w:szCs w:val="24"/>
        </w:rPr>
        <w:t>R</w:t>
      </w:r>
      <w:r w:rsidR="00FD1370">
        <w:rPr>
          <w:rFonts w:ascii="Times New Roman" w:hAnsi="Times New Roman" w:cs="Times New Roman"/>
          <w:color w:val="222222"/>
          <w:sz w:val="24"/>
          <w:szCs w:val="24"/>
        </w:rPr>
        <w:t>andomized controlled study</w:t>
      </w:r>
    </w:p>
    <w:p w14:paraId="3A0A3EF0" w14:textId="77777777" w:rsidR="00FD1370" w:rsidRDefault="00FD1370" w:rsidP="006E6222">
      <w:pPr>
        <w:kinsoku w:val="0"/>
        <w:overflowPunct w:val="0"/>
        <w:autoSpaceDE w:val="0"/>
        <w:autoSpaceDN w:val="0"/>
        <w:adjustRightInd w:val="0"/>
        <w:snapToGrid w:val="0"/>
        <w:spacing w:line="480" w:lineRule="auto"/>
        <w:rPr>
          <w:rFonts w:ascii="Times New Roman" w:hAnsi="Times New Roman" w:cs="Times New Roman"/>
          <w:color w:val="222222"/>
          <w:sz w:val="24"/>
          <w:szCs w:val="24"/>
        </w:rPr>
      </w:pPr>
    </w:p>
    <w:p w14:paraId="361D4798" w14:textId="77777777" w:rsidR="00FD1370" w:rsidRPr="0002734C" w:rsidRDefault="00FD1370" w:rsidP="006E6222">
      <w:pPr>
        <w:kinsoku w:val="0"/>
        <w:overflowPunct w:val="0"/>
        <w:autoSpaceDE w:val="0"/>
        <w:autoSpaceDN w:val="0"/>
        <w:adjustRightInd w:val="0"/>
        <w:snapToGrid w:val="0"/>
        <w:spacing w:line="480" w:lineRule="auto"/>
        <w:rPr>
          <w:rFonts w:ascii="Times New Roman" w:hAnsi="Times New Roman" w:cs="Times New Roman"/>
          <w:color w:val="222222"/>
          <w:sz w:val="24"/>
          <w:szCs w:val="24"/>
        </w:rPr>
      </w:pPr>
      <w:r>
        <w:rPr>
          <w:rFonts w:ascii="Times New Roman" w:hAnsi="Times New Roman" w:cs="Times New Roman"/>
          <w:color w:val="222222"/>
          <w:sz w:val="24"/>
          <w:szCs w:val="24"/>
        </w:rPr>
        <w:t>Study endpoint</w:t>
      </w:r>
    </w:p>
    <w:p w14:paraId="3C508D01" w14:textId="41911AA3" w:rsidR="00BE6CDA" w:rsidRDefault="00345858" w:rsidP="00345858">
      <w:pPr>
        <w:kinsoku w:val="0"/>
        <w:overflowPunct w:val="0"/>
        <w:autoSpaceDE w:val="0"/>
        <w:autoSpaceDN w:val="0"/>
        <w:adjustRightInd w:val="0"/>
        <w:snapToGrid w:val="0"/>
        <w:spacing w:line="480" w:lineRule="auto"/>
        <w:rPr>
          <w:rFonts w:ascii="Times New Roman" w:hAnsi="Times New Roman" w:cs="Times New Roman"/>
          <w:color w:val="222222"/>
          <w:sz w:val="24"/>
          <w:szCs w:val="24"/>
        </w:rPr>
      </w:pPr>
      <w:r w:rsidRPr="00345858">
        <w:rPr>
          <w:rFonts w:ascii="Times New Roman" w:hAnsi="Times New Roman" w:cs="Times New Roman"/>
          <w:color w:val="222222"/>
          <w:sz w:val="24"/>
          <w:szCs w:val="24"/>
        </w:rPr>
        <w:t>The primary outcome was the posterior wall penetration rate. The secondary outcomes included the first-attempt and overall success (within 20 min) rates, number of attempts, scanning duration, puncture duration, and total procedure duration.</w:t>
      </w:r>
    </w:p>
    <w:p w14:paraId="76B7BDFF" w14:textId="0200D73A" w:rsidR="005A75BD" w:rsidRDefault="005A75BD" w:rsidP="00345858">
      <w:pPr>
        <w:kinsoku w:val="0"/>
        <w:overflowPunct w:val="0"/>
        <w:autoSpaceDE w:val="0"/>
        <w:autoSpaceDN w:val="0"/>
        <w:adjustRightInd w:val="0"/>
        <w:snapToGrid w:val="0"/>
        <w:spacing w:line="480" w:lineRule="auto"/>
        <w:rPr>
          <w:rFonts w:ascii="Times New Roman" w:hAnsi="Times New Roman" w:cs="Times New Roman"/>
          <w:color w:val="222222"/>
          <w:sz w:val="24"/>
          <w:szCs w:val="24"/>
        </w:rPr>
      </w:pPr>
    </w:p>
    <w:p w14:paraId="75B3396D" w14:textId="6C7E761C" w:rsidR="005A75BD" w:rsidRDefault="005A75BD" w:rsidP="00345858">
      <w:pPr>
        <w:kinsoku w:val="0"/>
        <w:overflowPunct w:val="0"/>
        <w:autoSpaceDE w:val="0"/>
        <w:autoSpaceDN w:val="0"/>
        <w:adjustRightInd w:val="0"/>
        <w:snapToGrid w:val="0"/>
        <w:spacing w:line="480" w:lineRule="auto"/>
        <w:rPr>
          <w:rFonts w:ascii="Times New Roman" w:hAnsi="Times New Roman" w:cs="Times New Roman"/>
          <w:color w:val="222222"/>
          <w:sz w:val="24"/>
          <w:szCs w:val="24"/>
        </w:rPr>
      </w:pPr>
      <w:r>
        <w:rPr>
          <w:rFonts w:ascii="Times New Roman" w:hAnsi="Times New Roman" w:cs="Times New Roman"/>
          <w:color w:val="222222"/>
          <w:sz w:val="24"/>
          <w:szCs w:val="24"/>
        </w:rPr>
        <w:t>Study period</w:t>
      </w:r>
    </w:p>
    <w:p w14:paraId="4A85F83F" w14:textId="5D76BA73" w:rsidR="005A75BD" w:rsidRPr="005A75BD" w:rsidRDefault="005A75BD" w:rsidP="00345858">
      <w:pPr>
        <w:kinsoku w:val="0"/>
        <w:overflowPunct w:val="0"/>
        <w:autoSpaceDE w:val="0"/>
        <w:autoSpaceDN w:val="0"/>
        <w:adjustRightInd w:val="0"/>
        <w:snapToGrid w:val="0"/>
        <w:spacing w:line="480" w:lineRule="auto"/>
        <w:rPr>
          <w:rFonts w:ascii="Times New Roman" w:hAnsi="Times New Roman" w:cs="Times New Roman" w:hint="eastAsia"/>
          <w:color w:val="222222"/>
          <w:sz w:val="24"/>
          <w:szCs w:val="24"/>
        </w:rPr>
      </w:pPr>
      <w:r w:rsidRPr="005A75BD">
        <w:rPr>
          <w:rFonts w:ascii="Times New Roman" w:hAnsi="Times New Roman" w:cs="Times New Roman"/>
          <w:color w:val="222222"/>
          <w:sz w:val="24"/>
          <w:szCs w:val="24"/>
        </w:rPr>
        <w:t>After approval for research implementation - March 31, 2023</w:t>
      </w:r>
    </w:p>
    <w:sectPr w:rsidR="005A75BD" w:rsidRPr="005A75B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213CF" w14:textId="77777777" w:rsidR="00385517" w:rsidRDefault="00385517" w:rsidP="00E12F93">
      <w:r>
        <w:separator/>
      </w:r>
    </w:p>
  </w:endnote>
  <w:endnote w:type="continuationSeparator" w:id="0">
    <w:p w14:paraId="4DD0E731" w14:textId="77777777" w:rsidR="00385517" w:rsidRDefault="00385517" w:rsidP="00E12F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HG丸ｺﾞｼｯｸM-PRO">
    <w:panose1 w:val="020F0600000000000000"/>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F36407" w14:textId="77777777" w:rsidR="00385517" w:rsidRDefault="00385517" w:rsidP="00E12F93">
      <w:r>
        <w:separator/>
      </w:r>
    </w:p>
  </w:footnote>
  <w:footnote w:type="continuationSeparator" w:id="0">
    <w:p w14:paraId="387D0C61" w14:textId="77777777" w:rsidR="00385517" w:rsidRDefault="00385517" w:rsidP="00E12F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1FE7"/>
    <w:rsid w:val="0000143D"/>
    <w:rsid w:val="0000180E"/>
    <w:rsid w:val="00001C41"/>
    <w:rsid w:val="00002643"/>
    <w:rsid w:val="00003AD2"/>
    <w:rsid w:val="0002734C"/>
    <w:rsid w:val="000317B3"/>
    <w:rsid w:val="00045FB0"/>
    <w:rsid w:val="00046F6B"/>
    <w:rsid w:val="00056A11"/>
    <w:rsid w:val="00061A93"/>
    <w:rsid w:val="000620A0"/>
    <w:rsid w:val="00062AA8"/>
    <w:rsid w:val="000634E7"/>
    <w:rsid w:val="00065711"/>
    <w:rsid w:val="00066EDD"/>
    <w:rsid w:val="0006708D"/>
    <w:rsid w:val="00070023"/>
    <w:rsid w:val="00070FBC"/>
    <w:rsid w:val="00071C10"/>
    <w:rsid w:val="00073F81"/>
    <w:rsid w:val="0007592A"/>
    <w:rsid w:val="000766B3"/>
    <w:rsid w:val="00077A62"/>
    <w:rsid w:val="00077EA6"/>
    <w:rsid w:val="00082247"/>
    <w:rsid w:val="00083E38"/>
    <w:rsid w:val="00084BD2"/>
    <w:rsid w:val="00086C33"/>
    <w:rsid w:val="0009013F"/>
    <w:rsid w:val="000907EA"/>
    <w:rsid w:val="000A2048"/>
    <w:rsid w:val="000A5B16"/>
    <w:rsid w:val="000A7C3C"/>
    <w:rsid w:val="000B064F"/>
    <w:rsid w:val="000B6EB4"/>
    <w:rsid w:val="000C0112"/>
    <w:rsid w:val="000C1067"/>
    <w:rsid w:val="000C2B53"/>
    <w:rsid w:val="000C4E5A"/>
    <w:rsid w:val="000D197F"/>
    <w:rsid w:val="000D2784"/>
    <w:rsid w:val="000D609B"/>
    <w:rsid w:val="000E2DFF"/>
    <w:rsid w:val="000E3E15"/>
    <w:rsid w:val="000F29B3"/>
    <w:rsid w:val="000F3234"/>
    <w:rsid w:val="000F496C"/>
    <w:rsid w:val="000F70E3"/>
    <w:rsid w:val="00105F3C"/>
    <w:rsid w:val="00107BD3"/>
    <w:rsid w:val="001104D1"/>
    <w:rsid w:val="00111D66"/>
    <w:rsid w:val="00112188"/>
    <w:rsid w:val="0011558E"/>
    <w:rsid w:val="00116ABB"/>
    <w:rsid w:val="00122FB8"/>
    <w:rsid w:val="0012460B"/>
    <w:rsid w:val="001247DA"/>
    <w:rsid w:val="00125398"/>
    <w:rsid w:val="00126884"/>
    <w:rsid w:val="0013426C"/>
    <w:rsid w:val="0013581C"/>
    <w:rsid w:val="00135CB3"/>
    <w:rsid w:val="00141D57"/>
    <w:rsid w:val="00142F76"/>
    <w:rsid w:val="0014524E"/>
    <w:rsid w:val="0014758C"/>
    <w:rsid w:val="00152133"/>
    <w:rsid w:val="001559C8"/>
    <w:rsid w:val="0015650B"/>
    <w:rsid w:val="00156D32"/>
    <w:rsid w:val="0016731E"/>
    <w:rsid w:val="00167AA8"/>
    <w:rsid w:val="0017476D"/>
    <w:rsid w:val="00174B51"/>
    <w:rsid w:val="001846BB"/>
    <w:rsid w:val="00186274"/>
    <w:rsid w:val="001872BD"/>
    <w:rsid w:val="001A04BD"/>
    <w:rsid w:val="001A6011"/>
    <w:rsid w:val="001A6177"/>
    <w:rsid w:val="001A7A80"/>
    <w:rsid w:val="001A7FCE"/>
    <w:rsid w:val="001B2D49"/>
    <w:rsid w:val="001C14A7"/>
    <w:rsid w:val="001C2FE1"/>
    <w:rsid w:val="001C78C7"/>
    <w:rsid w:val="001C7AB8"/>
    <w:rsid w:val="001D421D"/>
    <w:rsid w:val="001D54AB"/>
    <w:rsid w:val="001D6580"/>
    <w:rsid w:val="001D6B57"/>
    <w:rsid w:val="001D720B"/>
    <w:rsid w:val="001E00B0"/>
    <w:rsid w:val="001E44C2"/>
    <w:rsid w:val="001E601D"/>
    <w:rsid w:val="001E7172"/>
    <w:rsid w:val="001E7361"/>
    <w:rsid w:val="001F0820"/>
    <w:rsid w:val="001F22EB"/>
    <w:rsid w:val="002022D9"/>
    <w:rsid w:val="00202C42"/>
    <w:rsid w:val="00203F4B"/>
    <w:rsid w:val="0020715A"/>
    <w:rsid w:val="0021026E"/>
    <w:rsid w:val="00210327"/>
    <w:rsid w:val="0021212F"/>
    <w:rsid w:val="00212AD5"/>
    <w:rsid w:val="00221882"/>
    <w:rsid w:val="00225112"/>
    <w:rsid w:val="0022732D"/>
    <w:rsid w:val="00234574"/>
    <w:rsid w:val="0023754A"/>
    <w:rsid w:val="00247608"/>
    <w:rsid w:val="0025010C"/>
    <w:rsid w:val="00253B46"/>
    <w:rsid w:val="00253F57"/>
    <w:rsid w:val="00256A1F"/>
    <w:rsid w:val="00261B50"/>
    <w:rsid w:val="0026290A"/>
    <w:rsid w:val="002634FE"/>
    <w:rsid w:val="00265A6B"/>
    <w:rsid w:val="00270E83"/>
    <w:rsid w:val="002732C6"/>
    <w:rsid w:val="0028577A"/>
    <w:rsid w:val="00285BEE"/>
    <w:rsid w:val="00285D1A"/>
    <w:rsid w:val="00296293"/>
    <w:rsid w:val="00297671"/>
    <w:rsid w:val="002A6887"/>
    <w:rsid w:val="002B0B98"/>
    <w:rsid w:val="002C066C"/>
    <w:rsid w:val="002C2A21"/>
    <w:rsid w:val="002C3383"/>
    <w:rsid w:val="002C4CE9"/>
    <w:rsid w:val="002C6405"/>
    <w:rsid w:val="002E31BE"/>
    <w:rsid w:val="002E3307"/>
    <w:rsid w:val="002E4A57"/>
    <w:rsid w:val="002F0183"/>
    <w:rsid w:val="002F1F03"/>
    <w:rsid w:val="002F4072"/>
    <w:rsid w:val="002F51A5"/>
    <w:rsid w:val="002F5B74"/>
    <w:rsid w:val="002F73D7"/>
    <w:rsid w:val="00303A9F"/>
    <w:rsid w:val="003044D2"/>
    <w:rsid w:val="00305F5E"/>
    <w:rsid w:val="0030714A"/>
    <w:rsid w:val="003079E1"/>
    <w:rsid w:val="00317212"/>
    <w:rsid w:val="00321DF6"/>
    <w:rsid w:val="00322259"/>
    <w:rsid w:val="0032748E"/>
    <w:rsid w:val="00330D2A"/>
    <w:rsid w:val="003320C0"/>
    <w:rsid w:val="0033249C"/>
    <w:rsid w:val="00333FC0"/>
    <w:rsid w:val="0033406A"/>
    <w:rsid w:val="00341827"/>
    <w:rsid w:val="00345858"/>
    <w:rsid w:val="003461B9"/>
    <w:rsid w:val="0035027A"/>
    <w:rsid w:val="00350A2F"/>
    <w:rsid w:val="003578B3"/>
    <w:rsid w:val="0036170D"/>
    <w:rsid w:val="00363A70"/>
    <w:rsid w:val="003654E4"/>
    <w:rsid w:val="00380C72"/>
    <w:rsid w:val="00385517"/>
    <w:rsid w:val="00391AE4"/>
    <w:rsid w:val="003924D4"/>
    <w:rsid w:val="00392E0C"/>
    <w:rsid w:val="003A3C79"/>
    <w:rsid w:val="003A5B23"/>
    <w:rsid w:val="003A6C7B"/>
    <w:rsid w:val="003A73BC"/>
    <w:rsid w:val="003A761D"/>
    <w:rsid w:val="003B7D7C"/>
    <w:rsid w:val="003C2F2E"/>
    <w:rsid w:val="003C46E6"/>
    <w:rsid w:val="003C6B71"/>
    <w:rsid w:val="003D47CB"/>
    <w:rsid w:val="003D4E30"/>
    <w:rsid w:val="003E17B3"/>
    <w:rsid w:val="003E2B93"/>
    <w:rsid w:val="003E6FDF"/>
    <w:rsid w:val="003F0533"/>
    <w:rsid w:val="003F183E"/>
    <w:rsid w:val="003F3AD8"/>
    <w:rsid w:val="003F5946"/>
    <w:rsid w:val="003F6A5A"/>
    <w:rsid w:val="0040692C"/>
    <w:rsid w:val="004145D9"/>
    <w:rsid w:val="00415162"/>
    <w:rsid w:val="00415B52"/>
    <w:rsid w:val="00420BF8"/>
    <w:rsid w:val="004210AA"/>
    <w:rsid w:val="0042139A"/>
    <w:rsid w:val="00422122"/>
    <w:rsid w:val="00424022"/>
    <w:rsid w:val="00431DD8"/>
    <w:rsid w:val="0044093D"/>
    <w:rsid w:val="0045259E"/>
    <w:rsid w:val="00453403"/>
    <w:rsid w:val="00453BA8"/>
    <w:rsid w:val="00454501"/>
    <w:rsid w:val="00456A64"/>
    <w:rsid w:val="00460DE8"/>
    <w:rsid w:val="0046661A"/>
    <w:rsid w:val="0047003D"/>
    <w:rsid w:val="00472145"/>
    <w:rsid w:val="00475208"/>
    <w:rsid w:val="00475845"/>
    <w:rsid w:val="00494A5C"/>
    <w:rsid w:val="00496E57"/>
    <w:rsid w:val="004B0FF9"/>
    <w:rsid w:val="004B4317"/>
    <w:rsid w:val="004B7D72"/>
    <w:rsid w:val="004C1371"/>
    <w:rsid w:val="004C3596"/>
    <w:rsid w:val="004D0722"/>
    <w:rsid w:val="004D3EC4"/>
    <w:rsid w:val="004D776C"/>
    <w:rsid w:val="004E6476"/>
    <w:rsid w:val="004F3B32"/>
    <w:rsid w:val="00522FB9"/>
    <w:rsid w:val="00530007"/>
    <w:rsid w:val="00530A6F"/>
    <w:rsid w:val="005369B5"/>
    <w:rsid w:val="00536F40"/>
    <w:rsid w:val="005375E6"/>
    <w:rsid w:val="00540974"/>
    <w:rsid w:val="00550074"/>
    <w:rsid w:val="00551DB4"/>
    <w:rsid w:val="005527CB"/>
    <w:rsid w:val="0055721A"/>
    <w:rsid w:val="0056086E"/>
    <w:rsid w:val="005621D7"/>
    <w:rsid w:val="005624D5"/>
    <w:rsid w:val="005644D7"/>
    <w:rsid w:val="00567406"/>
    <w:rsid w:val="00580B96"/>
    <w:rsid w:val="00591090"/>
    <w:rsid w:val="00595895"/>
    <w:rsid w:val="005A12F2"/>
    <w:rsid w:val="005A2C93"/>
    <w:rsid w:val="005A6695"/>
    <w:rsid w:val="005A75BD"/>
    <w:rsid w:val="005B00B7"/>
    <w:rsid w:val="005B171A"/>
    <w:rsid w:val="005B2A52"/>
    <w:rsid w:val="005C0B14"/>
    <w:rsid w:val="005C428B"/>
    <w:rsid w:val="005C4CCC"/>
    <w:rsid w:val="005C5984"/>
    <w:rsid w:val="005C7D47"/>
    <w:rsid w:val="005D55CF"/>
    <w:rsid w:val="005D701C"/>
    <w:rsid w:val="005E19E2"/>
    <w:rsid w:val="005E682A"/>
    <w:rsid w:val="005E7C9C"/>
    <w:rsid w:val="005F73D5"/>
    <w:rsid w:val="00600958"/>
    <w:rsid w:val="006108F5"/>
    <w:rsid w:val="00610B07"/>
    <w:rsid w:val="0061286F"/>
    <w:rsid w:val="00614937"/>
    <w:rsid w:val="00625BF1"/>
    <w:rsid w:val="00625CB0"/>
    <w:rsid w:val="00626570"/>
    <w:rsid w:val="006316CB"/>
    <w:rsid w:val="006322C8"/>
    <w:rsid w:val="00635E93"/>
    <w:rsid w:val="00640766"/>
    <w:rsid w:val="00642B9B"/>
    <w:rsid w:val="00645EE7"/>
    <w:rsid w:val="006468AD"/>
    <w:rsid w:val="00651931"/>
    <w:rsid w:val="00653A73"/>
    <w:rsid w:val="0065652C"/>
    <w:rsid w:val="00662730"/>
    <w:rsid w:val="00663BCA"/>
    <w:rsid w:val="00664536"/>
    <w:rsid w:val="0067119B"/>
    <w:rsid w:val="00684915"/>
    <w:rsid w:val="0069176F"/>
    <w:rsid w:val="0069693E"/>
    <w:rsid w:val="00696BAE"/>
    <w:rsid w:val="00696F6F"/>
    <w:rsid w:val="006A2844"/>
    <w:rsid w:val="006B4341"/>
    <w:rsid w:val="006C3A79"/>
    <w:rsid w:val="006C620D"/>
    <w:rsid w:val="006D444D"/>
    <w:rsid w:val="006D461B"/>
    <w:rsid w:val="006E00EA"/>
    <w:rsid w:val="006E26CE"/>
    <w:rsid w:val="006E2E8F"/>
    <w:rsid w:val="006E36E0"/>
    <w:rsid w:val="006E6222"/>
    <w:rsid w:val="006F52F2"/>
    <w:rsid w:val="00700623"/>
    <w:rsid w:val="00700B7A"/>
    <w:rsid w:val="007041D1"/>
    <w:rsid w:val="007128E8"/>
    <w:rsid w:val="00715627"/>
    <w:rsid w:val="00726178"/>
    <w:rsid w:val="00735D66"/>
    <w:rsid w:val="00737346"/>
    <w:rsid w:val="0073776F"/>
    <w:rsid w:val="00737EF8"/>
    <w:rsid w:val="00741D3E"/>
    <w:rsid w:val="0074591E"/>
    <w:rsid w:val="00751295"/>
    <w:rsid w:val="0075622E"/>
    <w:rsid w:val="007567AC"/>
    <w:rsid w:val="007622D8"/>
    <w:rsid w:val="00764E34"/>
    <w:rsid w:val="00764E5C"/>
    <w:rsid w:val="00765B71"/>
    <w:rsid w:val="00766574"/>
    <w:rsid w:val="00766B73"/>
    <w:rsid w:val="00766F60"/>
    <w:rsid w:val="00771154"/>
    <w:rsid w:val="0077619F"/>
    <w:rsid w:val="00781244"/>
    <w:rsid w:val="00783A36"/>
    <w:rsid w:val="00783B63"/>
    <w:rsid w:val="007858CC"/>
    <w:rsid w:val="00785F57"/>
    <w:rsid w:val="007879A5"/>
    <w:rsid w:val="0079015C"/>
    <w:rsid w:val="0079417C"/>
    <w:rsid w:val="00796CB4"/>
    <w:rsid w:val="007A0865"/>
    <w:rsid w:val="007A1B00"/>
    <w:rsid w:val="007A3CB2"/>
    <w:rsid w:val="007A592A"/>
    <w:rsid w:val="007A599C"/>
    <w:rsid w:val="007A64F8"/>
    <w:rsid w:val="007B124C"/>
    <w:rsid w:val="007C428B"/>
    <w:rsid w:val="007D6491"/>
    <w:rsid w:val="007E016D"/>
    <w:rsid w:val="007E3284"/>
    <w:rsid w:val="007E4811"/>
    <w:rsid w:val="007E6F81"/>
    <w:rsid w:val="007E6FDD"/>
    <w:rsid w:val="007F0376"/>
    <w:rsid w:val="007F2C76"/>
    <w:rsid w:val="007F3309"/>
    <w:rsid w:val="007F63C6"/>
    <w:rsid w:val="007F6916"/>
    <w:rsid w:val="008005B5"/>
    <w:rsid w:val="00801E4B"/>
    <w:rsid w:val="00802414"/>
    <w:rsid w:val="00805A42"/>
    <w:rsid w:val="00812909"/>
    <w:rsid w:val="008239BF"/>
    <w:rsid w:val="00823C2A"/>
    <w:rsid w:val="00826917"/>
    <w:rsid w:val="00826A27"/>
    <w:rsid w:val="00835522"/>
    <w:rsid w:val="00837AD8"/>
    <w:rsid w:val="00840BEC"/>
    <w:rsid w:val="00841374"/>
    <w:rsid w:val="00846AF3"/>
    <w:rsid w:val="008478EE"/>
    <w:rsid w:val="008531B8"/>
    <w:rsid w:val="008561A1"/>
    <w:rsid w:val="0086092B"/>
    <w:rsid w:val="008622C7"/>
    <w:rsid w:val="00863165"/>
    <w:rsid w:val="00863B3C"/>
    <w:rsid w:val="0087216D"/>
    <w:rsid w:val="008743FD"/>
    <w:rsid w:val="00874DBA"/>
    <w:rsid w:val="008819BE"/>
    <w:rsid w:val="00881EC6"/>
    <w:rsid w:val="0088580E"/>
    <w:rsid w:val="00891964"/>
    <w:rsid w:val="008973D5"/>
    <w:rsid w:val="008A1037"/>
    <w:rsid w:val="008A161A"/>
    <w:rsid w:val="008A1F44"/>
    <w:rsid w:val="008A3DBB"/>
    <w:rsid w:val="008A4A77"/>
    <w:rsid w:val="008A717D"/>
    <w:rsid w:val="008A79C5"/>
    <w:rsid w:val="008B7091"/>
    <w:rsid w:val="008C132F"/>
    <w:rsid w:val="008C2C69"/>
    <w:rsid w:val="008C4A36"/>
    <w:rsid w:val="008D0288"/>
    <w:rsid w:val="008D43A2"/>
    <w:rsid w:val="008D5A17"/>
    <w:rsid w:val="008E68B7"/>
    <w:rsid w:val="008E7550"/>
    <w:rsid w:val="008F10E8"/>
    <w:rsid w:val="008F41DD"/>
    <w:rsid w:val="008F6111"/>
    <w:rsid w:val="00904822"/>
    <w:rsid w:val="00904AA7"/>
    <w:rsid w:val="009103FD"/>
    <w:rsid w:val="00913099"/>
    <w:rsid w:val="00920ED2"/>
    <w:rsid w:val="00922485"/>
    <w:rsid w:val="00925E24"/>
    <w:rsid w:val="00940C0C"/>
    <w:rsid w:val="0094228E"/>
    <w:rsid w:val="009448EC"/>
    <w:rsid w:val="00954DB6"/>
    <w:rsid w:val="00960D45"/>
    <w:rsid w:val="00963F77"/>
    <w:rsid w:val="00964FB1"/>
    <w:rsid w:val="009724D1"/>
    <w:rsid w:val="00975009"/>
    <w:rsid w:val="00975796"/>
    <w:rsid w:val="00983C43"/>
    <w:rsid w:val="00986066"/>
    <w:rsid w:val="009955F7"/>
    <w:rsid w:val="009A6593"/>
    <w:rsid w:val="009A69A0"/>
    <w:rsid w:val="009B0F3D"/>
    <w:rsid w:val="009B401B"/>
    <w:rsid w:val="009B6E6D"/>
    <w:rsid w:val="009C1072"/>
    <w:rsid w:val="009D229B"/>
    <w:rsid w:val="009D2AA0"/>
    <w:rsid w:val="009D7036"/>
    <w:rsid w:val="009D7FFE"/>
    <w:rsid w:val="009E4A42"/>
    <w:rsid w:val="009F0F37"/>
    <w:rsid w:val="009F13B8"/>
    <w:rsid w:val="009F7713"/>
    <w:rsid w:val="00A02C0D"/>
    <w:rsid w:val="00A03BDF"/>
    <w:rsid w:val="00A06883"/>
    <w:rsid w:val="00A20477"/>
    <w:rsid w:val="00A2506E"/>
    <w:rsid w:val="00A26425"/>
    <w:rsid w:val="00A31A3F"/>
    <w:rsid w:val="00A37A3E"/>
    <w:rsid w:val="00A405D1"/>
    <w:rsid w:val="00A43CDD"/>
    <w:rsid w:val="00A43F4E"/>
    <w:rsid w:val="00A44535"/>
    <w:rsid w:val="00A46B0D"/>
    <w:rsid w:val="00A50676"/>
    <w:rsid w:val="00A524B1"/>
    <w:rsid w:val="00A57A5E"/>
    <w:rsid w:val="00A60344"/>
    <w:rsid w:val="00A67A3E"/>
    <w:rsid w:val="00A71FEE"/>
    <w:rsid w:val="00A773D1"/>
    <w:rsid w:val="00A94F43"/>
    <w:rsid w:val="00A96732"/>
    <w:rsid w:val="00AA4559"/>
    <w:rsid w:val="00AA5418"/>
    <w:rsid w:val="00AA66DC"/>
    <w:rsid w:val="00AA7035"/>
    <w:rsid w:val="00AB0C8D"/>
    <w:rsid w:val="00AB38CB"/>
    <w:rsid w:val="00AB4D6E"/>
    <w:rsid w:val="00AC65CE"/>
    <w:rsid w:val="00AC68B8"/>
    <w:rsid w:val="00AC6F94"/>
    <w:rsid w:val="00AD3FE8"/>
    <w:rsid w:val="00AD4F54"/>
    <w:rsid w:val="00AD6D0E"/>
    <w:rsid w:val="00AD7AC2"/>
    <w:rsid w:val="00AE05CF"/>
    <w:rsid w:val="00AE278C"/>
    <w:rsid w:val="00AE65CD"/>
    <w:rsid w:val="00AF28E3"/>
    <w:rsid w:val="00B02BAB"/>
    <w:rsid w:val="00B07165"/>
    <w:rsid w:val="00B07CD2"/>
    <w:rsid w:val="00B116C8"/>
    <w:rsid w:val="00B12139"/>
    <w:rsid w:val="00B14CFF"/>
    <w:rsid w:val="00B226F8"/>
    <w:rsid w:val="00B259C9"/>
    <w:rsid w:val="00B26871"/>
    <w:rsid w:val="00B308DD"/>
    <w:rsid w:val="00B44F28"/>
    <w:rsid w:val="00B50B0E"/>
    <w:rsid w:val="00B510DE"/>
    <w:rsid w:val="00B6265D"/>
    <w:rsid w:val="00B62948"/>
    <w:rsid w:val="00B807AA"/>
    <w:rsid w:val="00B82781"/>
    <w:rsid w:val="00B94C80"/>
    <w:rsid w:val="00BA0378"/>
    <w:rsid w:val="00BA04EC"/>
    <w:rsid w:val="00BA08F8"/>
    <w:rsid w:val="00BA3E7B"/>
    <w:rsid w:val="00BA4A55"/>
    <w:rsid w:val="00BB2E83"/>
    <w:rsid w:val="00BC027C"/>
    <w:rsid w:val="00BC3749"/>
    <w:rsid w:val="00BC3CC0"/>
    <w:rsid w:val="00BC4D2E"/>
    <w:rsid w:val="00BC5BAF"/>
    <w:rsid w:val="00BD14E0"/>
    <w:rsid w:val="00BD2C56"/>
    <w:rsid w:val="00BD77AC"/>
    <w:rsid w:val="00BE0EC6"/>
    <w:rsid w:val="00BE136A"/>
    <w:rsid w:val="00BE1F3A"/>
    <w:rsid w:val="00BE33A5"/>
    <w:rsid w:val="00BE4A48"/>
    <w:rsid w:val="00BE6CCB"/>
    <w:rsid w:val="00BE6CDA"/>
    <w:rsid w:val="00BF3100"/>
    <w:rsid w:val="00BF6B7D"/>
    <w:rsid w:val="00BF6E47"/>
    <w:rsid w:val="00C01620"/>
    <w:rsid w:val="00C01F23"/>
    <w:rsid w:val="00C02697"/>
    <w:rsid w:val="00C04676"/>
    <w:rsid w:val="00C12323"/>
    <w:rsid w:val="00C15997"/>
    <w:rsid w:val="00C20169"/>
    <w:rsid w:val="00C264B8"/>
    <w:rsid w:val="00C30286"/>
    <w:rsid w:val="00C30B1C"/>
    <w:rsid w:val="00C338D4"/>
    <w:rsid w:val="00C3451A"/>
    <w:rsid w:val="00C45BBC"/>
    <w:rsid w:val="00C45F9D"/>
    <w:rsid w:val="00C53EA9"/>
    <w:rsid w:val="00C55FCE"/>
    <w:rsid w:val="00C564C1"/>
    <w:rsid w:val="00C652FD"/>
    <w:rsid w:val="00C669B3"/>
    <w:rsid w:val="00C735F4"/>
    <w:rsid w:val="00C85256"/>
    <w:rsid w:val="00C85F4A"/>
    <w:rsid w:val="00C87801"/>
    <w:rsid w:val="00C92D79"/>
    <w:rsid w:val="00C96785"/>
    <w:rsid w:val="00C96BAC"/>
    <w:rsid w:val="00C9758B"/>
    <w:rsid w:val="00C97805"/>
    <w:rsid w:val="00CA0CC0"/>
    <w:rsid w:val="00CA1875"/>
    <w:rsid w:val="00CB1747"/>
    <w:rsid w:val="00CB2359"/>
    <w:rsid w:val="00CC110F"/>
    <w:rsid w:val="00CC2C81"/>
    <w:rsid w:val="00CC4447"/>
    <w:rsid w:val="00CC5537"/>
    <w:rsid w:val="00CC667C"/>
    <w:rsid w:val="00CD63B0"/>
    <w:rsid w:val="00CF0016"/>
    <w:rsid w:val="00CF0C2A"/>
    <w:rsid w:val="00CF266D"/>
    <w:rsid w:val="00D016CE"/>
    <w:rsid w:val="00D050EC"/>
    <w:rsid w:val="00D173DE"/>
    <w:rsid w:val="00D230F4"/>
    <w:rsid w:val="00D2372B"/>
    <w:rsid w:val="00D24067"/>
    <w:rsid w:val="00D30BAE"/>
    <w:rsid w:val="00D31969"/>
    <w:rsid w:val="00D31A32"/>
    <w:rsid w:val="00D34623"/>
    <w:rsid w:val="00D36A72"/>
    <w:rsid w:val="00D414A4"/>
    <w:rsid w:val="00D50808"/>
    <w:rsid w:val="00D51743"/>
    <w:rsid w:val="00D536FB"/>
    <w:rsid w:val="00D6374C"/>
    <w:rsid w:val="00D679F8"/>
    <w:rsid w:val="00D67DD2"/>
    <w:rsid w:val="00D77373"/>
    <w:rsid w:val="00D8018E"/>
    <w:rsid w:val="00D826E4"/>
    <w:rsid w:val="00D83089"/>
    <w:rsid w:val="00D85AE6"/>
    <w:rsid w:val="00D911B3"/>
    <w:rsid w:val="00D93211"/>
    <w:rsid w:val="00D93894"/>
    <w:rsid w:val="00D94E60"/>
    <w:rsid w:val="00D95041"/>
    <w:rsid w:val="00D959C6"/>
    <w:rsid w:val="00D96069"/>
    <w:rsid w:val="00D96B2E"/>
    <w:rsid w:val="00D97437"/>
    <w:rsid w:val="00DA2843"/>
    <w:rsid w:val="00DA303E"/>
    <w:rsid w:val="00DA7FF7"/>
    <w:rsid w:val="00DB0313"/>
    <w:rsid w:val="00DB140E"/>
    <w:rsid w:val="00DB3028"/>
    <w:rsid w:val="00DB52AA"/>
    <w:rsid w:val="00DB5BDE"/>
    <w:rsid w:val="00DB652D"/>
    <w:rsid w:val="00DB7F26"/>
    <w:rsid w:val="00DC39AF"/>
    <w:rsid w:val="00DC3E9F"/>
    <w:rsid w:val="00DD1A9F"/>
    <w:rsid w:val="00DD3289"/>
    <w:rsid w:val="00DD5798"/>
    <w:rsid w:val="00DD7BDA"/>
    <w:rsid w:val="00DE0B53"/>
    <w:rsid w:val="00DE57DE"/>
    <w:rsid w:val="00DE67CE"/>
    <w:rsid w:val="00DF0BB6"/>
    <w:rsid w:val="00DF6142"/>
    <w:rsid w:val="00DF6BFB"/>
    <w:rsid w:val="00E00B9C"/>
    <w:rsid w:val="00E00D50"/>
    <w:rsid w:val="00E033F0"/>
    <w:rsid w:val="00E0778E"/>
    <w:rsid w:val="00E07C4C"/>
    <w:rsid w:val="00E100CA"/>
    <w:rsid w:val="00E11F69"/>
    <w:rsid w:val="00E12C64"/>
    <w:rsid w:val="00E12F93"/>
    <w:rsid w:val="00E22A5E"/>
    <w:rsid w:val="00E257FF"/>
    <w:rsid w:val="00E263EF"/>
    <w:rsid w:val="00E31514"/>
    <w:rsid w:val="00E317E3"/>
    <w:rsid w:val="00E32922"/>
    <w:rsid w:val="00E3597F"/>
    <w:rsid w:val="00E35A7E"/>
    <w:rsid w:val="00E41A55"/>
    <w:rsid w:val="00E41B56"/>
    <w:rsid w:val="00E500E7"/>
    <w:rsid w:val="00E51923"/>
    <w:rsid w:val="00E5389D"/>
    <w:rsid w:val="00E54576"/>
    <w:rsid w:val="00E55C5D"/>
    <w:rsid w:val="00E55CE0"/>
    <w:rsid w:val="00E57288"/>
    <w:rsid w:val="00E577AD"/>
    <w:rsid w:val="00E65D58"/>
    <w:rsid w:val="00E70D35"/>
    <w:rsid w:val="00E714F5"/>
    <w:rsid w:val="00E7172B"/>
    <w:rsid w:val="00E768C2"/>
    <w:rsid w:val="00E81358"/>
    <w:rsid w:val="00E90A5C"/>
    <w:rsid w:val="00E930B0"/>
    <w:rsid w:val="00EA3635"/>
    <w:rsid w:val="00EA6294"/>
    <w:rsid w:val="00EB55B4"/>
    <w:rsid w:val="00EB6840"/>
    <w:rsid w:val="00EC1F40"/>
    <w:rsid w:val="00EC382E"/>
    <w:rsid w:val="00EC6CB6"/>
    <w:rsid w:val="00ED1FE7"/>
    <w:rsid w:val="00ED57B2"/>
    <w:rsid w:val="00ED6288"/>
    <w:rsid w:val="00EE02D1"/>
    <w:rsid w:val="00EE147B"/>
    <w:rsid w:val="00EE2A04"/>
    <w:rsid w:val="00EE36B3"/>
    <w:rsid w:val="00EF27B8"/>
    <w:rsid w:val="00EF4118"/>
    <w:rsid w:val="00EF47BF"/>
    <w:rsid w:val="00EF5C57"/>
    <w:rsid w:val="00F02F6B"/>
    <w:rsid w:val="00F048E6"/>
    <w:rsid w:val="00F11E42"/>
    <w:rsid w:val="00F1433C"/>
    <w:rsid w:val="00F15815"/>
    <w:rsid w:val="00F16599"/>
    <w:rsid w:val="00F16FB2"/>
    <w:rsid w:val="00F23D02"/>
    <w:rsid w:val="00F328C8"/>
    <w:rsid w:val="00F33221"/>
    <w:rsid w:val="00F34463"/>
    <w:rsid w:val="00F40397"/>
    <w:rsid w:val="00F40F30"/>
    <w:rsid w:val="00F41020"/>
    <w:rsid w:val="00F474A8"/>
    <w:rsid w:val="00F47A6C"/>
    <w:rsid w:val="00F57BCB"/>
    <w:rsid w:val="00F60392"/>
    <w:rsid w:val="00F6481B"/>
    <w:rsid w:val="00F64CD7"/>
    <w:rsid w:val="00F653A3"/>
    <w:rsid w:val="00F75186"/>
    <w:rsid w:val="00F75D36"/>
    <w:rsid w:val="00F76BB8"/>
    <w:rsid w:val="00F8280E"/>
    <w:rsid w:val="00F84CD4"/>
    <w:rsid w:val="00F914B9"/>
    <w:rsid w:val="00F95A01"/>
    <w:rsid w:val="00F96833"/>
    <w:rsid w:val="00F96BA4"/>
    <w:rsid w:val="00FA13D7"/>
    <w:rsid w:val="00FA51EB"/>
    <w:rsid w:val="00FB0953"/>
    <w:rsid w:val="00FB458C"/>
    <w:rsid w:val="00FC055B"/>
    <w:rsid w:val="00FC302F"/>
    <w:rsid w:val="00FC660E"/>
    <w:rsid w:val="00FC68A0"/>
    <w:rsid w:val="00FC7403"/>
    <w:rsid w:val="00FD1370"/>
    <w:rsid w:val="00FD6B48"/>
    <w:rsid w:val="00FD74A6"/>
    <w:rsid w:val="00FD76C8"/>
    <w:rsid w:val="00FE1D72"/>
    <w:rsid w:val="00FE7096"/>
    <w:rsid w:val="00FF08A7"/>
    <w:rsid w:val="00FF08EB"/>
    <w:rsid w:val="00FF0A8D"/>
    <w:rsid w:val="00FF2D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46C4F0B"/>
  <w15:chartTrackingRefBased/>
  <w15:docId w15:val="{881933B2-7969-4B78-8319-8508CE59A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12F93"/>
    <w:pPr>
      <w:tabs>
        <w:tab w:val="center" w:pos="4252"/>
        <w:tab w:val="right" w:pos="8504"/>
      </w:tabs>
      <w:snapToGrid w:val="0"/>
    </w:pPr>
  </w:style>
  <w:style w:type="character" w:customStyle="1" w:styleId="a4">
    <w:name w:val="ヘッダー (文字)"/>
    <w:basedOn w:val="a0"/>
    <w:link w:val="a3"/>
    <w:uiPriority w:val="99"/>
    <w:rsid w:val="00E12F93"/>
  </w:style>
  <w:style w:type="paragraph" w:styleId="a5">
    <w:name w:val="footer"/>
    <w:basedOn w:val="a"/>
    <w:link w:val="a6"/>
    <w:uiPriority w:val="99"/>
    <w:unhideWhenUsed/>
    <w:rsid w:val="00E12F93"/>
    <w:pPr>
      <w:tabs>
        <w:tab w:val="center" w:pos="4252"/>
        <w:tab w:val="right" w:pos="8504"/>
      </w:tabs>
      <w:snapToGrid w:val="0"/>
    </w:pPr>
  </w:style>
  <w:style w:type="character" w:customStyle="1" w:styleId="a6">
    <w:name w:val="フッター (文字)"/>
    <w:basedOn w:val="a0"/>
    <w:link w:val="a5"/>
    <w:uiPriority w:val="99"/>
    <w:rsid w:val="00E12F93"/>
  </w:style>
  <w:style w:type="paragraph" w:styleId="a7">
    <w:name w:val="annotation text"/>
    <w:basedOn w:val="a"/>
    <w:link w:val="a8"/>
    <w:uiPriority w:val="99"/>
    <w:semiHidden/>
    <w:unhideWhenUsed/>
    <w:rsid w:val="000C4E5A"/>
    <w:pPr>
      <w:jc w:val="left"/>
    </w:pPr>
  </w:style>
  <w:style w:type="character" w:customStyle="1" w:styleId="a8">
    <w:name w:val="コメント文字列 (文字)"/>
    <w:basedOn w:val="a0"/>
    <w:link w:val="a7"/>
    <w:uiPriority w:val="99"/>
    <w:semiHidden/>
    <w:rsid w:val="000C4E5A"/>
  </w:style>
  <w:style w:type="character" w:styleId="a9">
    <w:name w:val="annotation reference"/>
    <w:basedOn w:val="a0"/>
    <w:rsid w:val="000C4E5A"/>
    <w:rPr>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507</Words>
  <Characters>2892</Characters>
  <Application>Microsoft Office Word</Application>
  <DocSecurity>0</DocSecurity>
  <Lines>24</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竹下淳</dc:creator>
  <cp:keywords/>
  <dc:description/>
  <cp:lastModifiedBy>竹下 淳</cp:lastModifiedBy>
  <cp:revision>4</cp:revision>
  <dcterms:created xsi:type="dcterms:W3CDTF">2022-02-12T02:47:00Z</dcterms:created>
  <dcterms:modified xsi:type="dcterms:W3CDTF">2022-02-17T00:05:00Z</dcterms:modified>
</cp:coreProperties>
</file>